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73068" w14:textId="77777777" w:rsidR="00CB284D" w:rsidRDefault="000429B6"/>
    <w:p w14:paraId="1DD8E34B" w14:textId="77777777" w:rsidR="007E327C" w:rsidRDefault="007E327C"/>
    <w:p w14:paraId="24948219" w14:textId="77777777" w:rsidR="007E327C" w:rsidRDefault="007E327C" w:rsidP="007E327C">
      <w:pPr>
        <w:rPr>
          <w:b/>
          <w:lang w:val="en-US"/>
        </w:rPr>
      </w:pPr>
      <w:r w:rsidRPr="007E327C">
        <w:rPr>
          <w:b/>
          <w:lang w:val="en-US"/>
        </w:rPr>
        <w:t xml:space="preserve">Table S3 – </w:t>
      </w:r>
      <w:proofErr w:type="spellStart"/>
      <w:r w:rsidRPr="007E327C">
        <w:rPr>
          <w:b/>
          <w:lang w:val="en-US"/>
        </w:rPr>
        <w:t>BLASTp</w:t>
      </w:r>
      <w:proofErr w:type="spellEnd"/>
      <w:r w:rsidRPr="007E327C">
        <w:rPr>
          <w:b/>
          <w:lang w:val="en-US"/>
        </w:rPr>
        <w:t xml:space="preserve"> analysis of </w:t>
      </w:r>
      <w:r w:rsidRPr="007E327C">
        <w:rPr>
          <w:b/>
          <w:i/>
          <w:lang w:val="en-US"/>
        </w:rPr>
        <w:t>T. turnerae</w:t>
      </w:r>
      <w:r w:rsidRPr="007E327C">
        <w:rPr>
          <w:b/>
          <w:lang w:val="en-US"/>
        </w:rPr>
        <w:t xml:space="preserve"> T7901 multi-catalytic CAZymes using </w:t>
      </w:r>
      <w:r w:rsidRPr="007E327C">
        <w:rPr>
          <w:b/>
          <w:i/>
          <w:lang w:val="en-US"/>
        </w:rPr>
        <w:t>N. reynei</w:t>
      </w:r>
      <w:r w:rsidRPr="007E327C">
        <w:rPr>
          <w:b/>
          <w:lang w:val="en-US"/>
        </w:rPr>
        <w:t xml:space="preserve"> symbiotic binned genomes as database. </w:t>
      </w:r>
    </w:p>
    <w:p w14:paraId="704FC85B" w14:textId="77777777" w:rsidR="007E327C" w:rsidRPr="007E327C" w:rsidRDefault="007E327C" w:rsidP="007E327C">
      <w:pPr>
        <w:rPr>
          <w:b/>
          <w:lang w:val="en-US"/>
        </w:rPr>
      </w:pPr>
    </w:p>
    <w:tbl>
      <w:tblPr>
        <w:tblStyle w:val="TabelaSimples2"/>
        <w:tblW w:w="0" w:type="auto"/>
        <w:tblLook w:val="04A0" w:firstRow="1" w:lastRow="0" w:firstColumn="1" w:lastColumn="0" w:noHBand="0" w:noVBand="1"/>
      </w:tblPr>
      <w:tblGrid>
        <w:gridCol w:w="2678"/>
        <w:gridCol w:w="1601"/>
        <w:gridCol w:w="676"/>
        <w:gridCol w:w="1229"/>
        <w:gridCol w:w="1301"/>
        <w:gridCol w:w="1013"/>
      </w:tblGrid>
      <w:tr w:rsidR="007E327C" w:rsidRPr="007E327C" w14:paraId="539DBD67" w14:textId="77777777" w:rsidTr="005C3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hideMark/>
          </w:tcPr>
          <w:p w14:paraId="3FC62BA4" w14:textId="77777777" w:rsidR="007E327C" w:rsidRPr="007E327C" w:rsidRDefault="007E327C" w:rsidP="005F55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 xml:space="preserve">T7901 </w:t>
            </w:r>
            <w:proofErr w:type="spellStart"/>
            <w:r w:rsidRPr="007E327C">
              <w:rPr>
                <w:rFonts w:eastAsia="Times New Roman"/>
                <w:color w:val="000000"/>
                <w:sz w:val="20"/>
                <w:szCs w:val="20"/>
              </w:rPr>
              <w:t>Cazymes</w:t>
            </w:r>
            <w:proofErr w:type="spellEnd"/>
            <w:r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E327C">
              <w:rPr>
                <w:rFonts w:eastAsia="Times New Roman"/>
                <w:color w:val="000000"/>
                <w:sz w:val="20"/>
                <w:szCs w:val="20"/>
              </w:rPr>
              <w:br/>
              <w:t>(size in aa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308511AA" w14:textId="77777777" w:rsidR="007E327C" w:rsidRPr="007E327C" w:rsidRDefault="007E327C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gills.bin.1 Identical/Homolog protein</w:t>
            </w:r>
            <w:r w:rsidRPr="007E327C">
              <w:rPr>
                <w:rFonts w:eastAsia="Times New Roman"/>
                <w:color w:val="000000"/>
                <w:sz w:val="20"/>
                <w:szCs w:val="20"/>
              </w:rPr>
              <w:br/>
              <w:t>(size in aa)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7C036D7D" w14:textId="77777777" w:rsidR="007E327C" w:rsidRPr="007E327C" w:rsidRDefault="007E327C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E value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2A8C403C" w14:textId="77777777" w:rsidR="007E327C" w:rsidRPr="007E327C" w:rsidRDefault="007E327C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identities (%)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6188FFF5" w14:textId="77777777" w:rsidR="007E327C" w:rsidRPr="007E327C" w:rsidRDefault="007E327C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E327C">
              <w:rPr>
                <w:rFonts w:eastAsia="Times New Roman"/>
                <w:color w:val="000000"/>
                <w:sz w:val="20"/>
                <w:szCs w:val="20"/>
              </w:rPr>
              <w:t>Positivities</w:t>
            </w:r>
            <w:proofErr w:type="spellEnd"/>
            <w:r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5FD042C1" w14:textId="77777777" w:rsidR="007E327C" w:rsidRPr="007E327C" w:rsidRDefault="007E327C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Gaps (%)</w:t>
            </w:r>
          </w:p>
        </w:tc>
      </w:tr>
      <w:tr w:rsidR="007E327C" w:rsidRPr="007E327C" w14:paraId="684EAAED" w14:textId="77777777" w:rsidTr="005F5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7809B5" w14:textId="24390CEA" w:rsidR="007E327C" w:rsidRPr="007E327C" w:rsidRDefault="002C61AA" w:rsidP="005F55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ins w:id="0" w:author="Amaro SIlva" w:date="2018-07-19T17:57:00Z">
              <w:r w:rsidRPr="002C61AA">
                <w:rPr>
                  <w:rFonts w:eastAsia="Times New Roman"/>
                  <w:color w:val="000000"/>
                  <w:sz w:val="20"/>
                  <w:szCs w:val="20"/>
                </w:rPr>
                <w:t>TERTU_RS01885</w:t>
              </w:r>
            </w:ins>
            <w:del w:id="1" w:author="Amaro SIlva" w:date="2018-07-19T17:57:00Z">
              <w:r w:rsidR="007E327C" w:rsidRPr="007E327C" w:rsidDel="002C61AA">
                <w:rPr>
                  <w:rFonts w:eastAsia="Times New Roman"/>
                  <w:color w:val="000000"/>
                  <w:sz w:val="20"/>
                  <w:szCs w:val="20"/>
                </w:rPr>
                <w:delText>TERTU_0428</w:delText>
              </w:r>
            </w:del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(894)</w:t>
            </w:r>
          </w:p>
        </w:tc>
        <w:tc>
          <w:tcPr>
            <w:tcW w:w="0" w:type="auto"/>
            <w:noWrap/>
            <w:hideMark/>
          </w:tcPr>
          <w:p w14:paraId="4919572B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426.6.peg.600 (894)</w:t>
            </w:r>
          </w:p>
        </w:tc>
        <w:tc>
          <w:tcPr>
            <w:tcW w:w="0" w:type="auto"/>
            <w:noWrap/>
            <w:hideMark/>
          </w:tcPr>
          <w:p w14:paraId="6C31F478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37C965B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892/894 (99%)</w:t>
            </w:r>
          </w:p>
        </w:tc>
        <w:tc>
          <w:tcPr>
            <w:tcW w:w="0" w:type="auto"/>
            <w:noWrap/>
            <w:hideMark/>
          </w:tcPr>
          <w:p w14:paraId="6DA0F726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894/894 (100%)</w:t>
            </w:r>
          </w:p>
        </w:tc>
        <w:tc>
          <w:tcPr>
            <w:tcW w:w="0" w:type="auto"/>
            <w:noWrap/>
            <w:hideMark/>
          </w:tcPr>
          <w:p w14:paraId="533661B1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7E327C" w:rsidRPr="007E327C" w14:paraId="74257735" w14:textId="77777777" w:rsidTr="005F55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0027F5" w14:textId="752DE69E" w:rsidR="007E327C" w:rsidRPr="007E327C" w:rsidRDefault="0091748A" w:rsidP="005F55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ins w:id="2" w:author="Amaro SIlva" w:date="2018-07-19T17:59:00Z">
              <w:r w:rsidRPr="0091748A">
                <w:rPr>
                  <w:rFonts w:eastAsia="Times New Roman"/>
                  <w:color w:val="000000"/>
                  <w:sz w:val="20"/>
                  <w:szCs w:val="20"/>
                </w:rPr>
                <w:t>TERTU_RS06560</w:t>
              </w:r>
            </w:ins>
            <w:del w:id="3" w:author="Amaro SIlva" w:date="2018-07-19T17:59:00Z">
              <w:r w:rsidR="007E327C" w:rsidRPr="007E327C" w:rsidDel="0091748A">
                <w:rPr>
                  <w:rFonts w:eastAsia="Times New Roman"/>
                  <w:color w:val="000000"/>
                  <w:sz w:val="20"/>
                  <w:szCs w:val="20"/>
                </w:rPr>
                <w:delText>TERTU_1483</w:delText>
              </w:r>
            </w:del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(1276)</w:t>
            </w:r>
          </w:p>
        </w:tc>
        <w:tc>
          <w:tcPr>
            <w:tcW w:w="0" w:type="auto"/>
            <w:noWrap/>
            <w:hideMark/>
          </w:tcPr>
          <w:p w14:paraId="7A099E05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426.6.peg.3052 (1262)</w:t>
            </w:r>
          </w:p>
        </w:tc>
        <w:tc>
          <w:tcPr>
            <w:tcW w:w="0" w:type="auto"/>
            <w:noWrap/>
            <w:hideMark/>
          </w:tcPr>
          <w:p w14:paraId="5E00129C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3D6E0FC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1253/1262 (99%)</w:t>
            </w:r>
          </w:p>
        </w:tc>
        <w:tc>
          <w:tcPr>
            <w:tcW w:w="0" w:type="auto"/>
            <w:noWrap/>
            <w:hideMark/>
          </w:tcPr>
          <w:p w14:paraId="2581F61F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1257/1262 (99%)</w:t>
            </w:r>
          </w:p>
        </w:tc>
        <w:tc>
          <w:tcPr>
            <w:tcW w:w="0" w:type="auto"/>
            <w:noWrap/>
            <w:hideMark/>
          </w:tcPr>
          <w:p w14:paraId="05CBBD2F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7E327C" w:rsidRPr="007E327C" w14:paraId="45EF08B3" w14:textId="77777777" w:rsidTr="005F5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5B22DD" w14:textId="4742FDB4" w:rsidR="007E327C" w:rsidRPr="007E327C" w:rsidRDefault="000429B6" w:rsidP="005F55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ins w:id="4" w:author="Amaro SIlva" w:date="2018-07-19T18:03:00Z">
              <w:r w:rsidRPr="000429B6">
                <w:rPr>
                  <w:rFonts w:eastAsia="Times New Roman"/>
                  <w:color w:val="000000"/>
                  <w:sz w:val="20"/>
                  <w:szCs w:val="20"/>
                </w:rPr>
                <w:t>TERTU_RS07445</w:t>
              </w:r>
            </w:ins>
            <w:del w:id="5" w:author="Amaro SIlva" w:date="2018-07-19T18:03:00Z">
              <w:r w:rsidR="007E327C" w:rsidRPr="007E327C" w:rsidDel="000429B6">
                <w:rPr>
                  <w:rFonts w:eastAsia="Times New Roman"/>
                  <w:color w:val="000000"/>
                  <w:sz w:val="20"/>
                  <w:szCs w:val="20"/>
                </w:rPr>
                <w:delText>TERTU_1678</w:delText>
              </w:r>
            </w:del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(687)</w:t>
            </w:r>
          </w:p>
        </w:tc>
        <w:tc>
          <w:tcPr>
            <w:tcW w:w="0" w:type="auto"/>
            <w:noWrap/>
            <w:hideMark/>
          </w:tcPr>
          <w:p w14:paraId="2F5566CE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426.6.peg.3206</w:t>
            </w:r>
          </w:p>
        </w:tc>
        <w:tc>
          <w:tcPr>
            <w:tcW w:w="0" w:type="auto"/>
            <w:noWrap/>
            <w:hideMark/>
          </w:tcPr>
          <w:p w14:paraId="7A55C39A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73DD1D2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685/687 (99%)</w:t>
            </w:r>
          </w:p>
        </w:tc>
        <w:tc>
          <w:tcPr>
            <w:tcW w:w="0" w:type="auto"/>
            <w:noWrap/>
            <w:hideMark/>
          </w:tcPr>
          <w:p w14:paraId="29A74E44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685/687 (99%)</w:t>
            </w:r>
          </w:p>
        </w:tc>
        <w:tc>
          <w:tcPr>
            <w:tcW w:w="0" w:type="auto"/>
            <w:noWrap/>
            <w:hideMark/>
          </w:tcPr>
          <w:p w14:paraId="12724C8A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7E327C" w:rsidRPr="007E327C" w14:paraId="0C7EEF32" w14:textId="77777777" w:rsidTr="005F55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2D8833" w14:textId="6A862715" w:rsidR="007E327C" w:rsidRPr="007E327C" w:rsidRDefault="000429B6" w:rsidP="005F55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ins w:id="6" w:author="Amaro SIlva" w:date="2018-07-19T18:05:00Z">
              <w:r w:rsidRPr="000429B6">
                <w:rPr>
                  <w:rFonts w:eastAsia="Times New Roman"/>
                  <w:color w:val="000000"/>
                  <w:sz w:val="20"/>
                  <w:szCs w:val="20"/>
                </w:rPr>
                <w:t>TERTU_RS07450</w:t>
              </w:r>
            </w:ins>
            <w:del w:id="7" w:author="Amaro SIlva" w:date="2018-07-19T18:05:00Z">
              <w:r w:rsidR="007E327C" w:rsidRPr="007E327C" w:rsidDel="000429B6">
                <w:rPr>
                  <w:rFonts w:eastAsia="Times New Roman"/>
                  <w:color w:val="000000"/>
                  <w:sz w:val="20"/>
                  <w:szCs w:val="20"/>
                </w:rPr>
                <w:delText>TERTU_1680</w:delText>
              </w:r>
            </w:del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(685)</w:t>
            </w:r>
          </w:p>
        </w:tc>
        <w:tc>
          <w:tcPr>
            <w:tcW w:w="0" w:type="auto"/>
            <w:noWrap/>
            <w:hideMark/>
          </w:tcPr>
          <w:p w14:paraId="33CF102D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426.6.peg.3207</w:t>
            </w:r>
          </w:p>
        </w:tc>
        <w:tc>
          <w:tcPr>
            <w:tcW w:w="0" w:type="auto"/>
            <w:noWrap/>
            <w:hideMark/>
          </w:tcPr>
          <w:p w14:paraId="29AC6DBC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6FA818A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684/685 (99%)</w:t>
            </w:r>
          </w:p>
        </w:tc>
        <w:tc>
          <w:tcPr>
            <w:tcW w:w="0" w:type="auto"/>
            <w:noWrap/>
            <w:hideMark/>
          </w:tcPr>
          <w:p w14:paraId="63486678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685/685 (100%)</w:t>
            </w:r>
          </w:p>
        </w:tc>
        <w:tc>
          <w:tcPr>
            <w:tcW w:w="0" w:type="auto"/>
            <w:noWrap/>
            <w:hideMark/>
          </w:tcPr>
          <w:p w14:paraId="6B8FF38A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7E327C" w:rsidRPr="007E327C" w14:paraId="6F1F33EB" w14:textId="77777777" w:rsidTr="005F5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AB0097" w14:textId="34D57D83" w:rsidR="007E327C" w:rsidRPr="007E327C" w:rsidRDefault="002C61AA" w:rsidP="005F55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ins w:id="8" w:author="Amaro SIlva" w:date="2018-07-19T17:57:00Z">
              <w:r w:rsidRPr="002C61AA">
                <w:rPr>
                  <w:rFonts w:eastAsia="Times New Roman"/>
                  <w:color w:val="000000"/>
                  <w:sz w:val="20"/>
                  <w:szCs w:val="20"/>
                </w:rPr>
                <w:t>TERTU_RS21420</w:t>
              </w:r>
            </w:ins>
            <w:del w:id="9" w:author="Amaro SIlva" w:date="2018-07-19T17:57:00Z">
              <w:r w:rsidR="007E327C" w:rsidRPr="007E327C" w:rsidDel="002C61AA">
                <w:rPr>
                  <w:rFonts w:eastAsia="Times New Roman"/>
                  <w:color w:val="000000"/>
                  <w:sz w:val="20"/>
                  <w:szCs w:val="20"/>
                </w:rPr>
                <w:delText>TERTU_2895</w:delText>
              </w:r>
            </w:del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>1010)*</w:t>
            </w:r>
            <w:proofErr w:type="gramEnd"/>
          </w:p>
        </w:tc>
        <w:tc>
          <w:tcPr>
            <w:tcW w:w="0" w:type="auto"/>
            <w:noWrap/>
            <w:hideMark/>
          </w:tcPr>
          <w:p w14:paraId="4742A03C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426.6.peg.1591</w:t>
            </w:r>
          </w:p>
        </w:tc>
        <w:tc>
          <w:tcPr>
            <w:tcW w:w="0" w:type="auto"/>
            <w:noWrap/>
            <w:hideMark/>
          </w:tcPr>
          <w:p w14:paraId="6209EF8B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e-163,</w:t>
            </w:r>
          </w:p>
        </w:tc>
        <w:tc>
          <w:tcPr>
            <w:tcW w:w="0" w:type="auto"/>
            <w:noWrap/>
            <w:hideMark/>
          </w:tcPr>
          <w:p w14:paraId="323787DB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20/302 (72%)</w:t>
            </w:r>
          </w:p>
        </w:tc>
        <w:tc>
          <w:tcPr>
            <w:tcW w:w="0" w:type="auto"/>
            <w:noWrap/>
            <w:hideMark/>
          </w:tcPr>
          <w:p w14:paraId="1763A6AA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57/302 (85%)</w:t>
            </w:r>
          </w:p>
        </w:tc>
        <w:tc>
          <w:tcPr>
            <w:tcW w:w="0" w:type="auto"/>
            <w:noWrap/>
            <w:hideMark/>
          </w:tcPr>
          <w:p w14:paraId="64FD93E2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7E327C" w:rsidRPr="007E327C" w14:paraId="54145EDD" w14:textId="77777777" w:rsidTr="005F55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17B104" w14:textId="66EFDFC6" w:rsidR="007E327C" w:rsidRPr="007E327C" w:rsidRDefault="000429B6" w:rsidP="005F55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ins w:id="10" w:author="Amaro SIlva" w:date="2018-07-19T18:06:00Z">
              <w:r w:rsidRPr="000429B6">
                <w:rPr>
                  <w:rFonts w:eastAsia="Times New Roman"/>
                  <w:color w:val="000000"/>
                  <w:sz w:val="20"/>
                  <w:szCs w:val="20"/>
                </w:rPr>
                <w:t>TERTU_RS15260</w:t>
              </w:r>
            </w:ins>
            <w:del w:id="11" w:author="Amaro SIlva" w:date="2018-07-19T18:06:00Z">
              <w:r w:rsidR="007E327C" w:rsidRPr="007E327C" w:rsidDel="000429B6">
                <w:rPr>
                  <w:rFonts w:eastAsia="Times New Roman"/>
                  <w:color w:val="000000"/>
                  <w:sz w:val="20"/>
                  <w:szCs w:val="20"/>
                </w:rPr>
                <w:delText>TERTU_3447</w:delText>
              </w:r>
            </w:del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(1051)</w:t>
            </w:r>
          </w:p>
        </w:tc>
        <w:tc>
          <w:tcPr>
            <w:tcW w:w="0" w:type="auto"/>
            <w:noWrap/>
            <w:hideMark/>
          </w:tcPr>
          <w:p w14:paraId="76EE96A1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426.6.peg.105 (1051)</w:t>
            </w:r>
          </w:p>
        </w:tc>
        <w:tc>
          <w:tcPr>
            <w:tcW w:w="0" w:type="auto"/>
            <w:noWrap/>
            <w:hideMark/>
          </w:tcPr>
          <w:p w14:paraId="3A1596D3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947EBB3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1050/1051 (99%)</w:t>
            </w:r>
          </w:p>
        </w:tc>
        <w:tc>
          <w:tcPr>
            <w:tcW w:w="0" w:type="auto"/>
            <w:noWrap/>
            <w:hideMark/>
          </w:tcPr>
          <w:p w14:paraId="072A2412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1051/1051 (100%)</w:t>
            </w:r>
          </w:p>
        </w:tc>
        <w:tc>
          <w:tcPr>
            <w:tcW w:w="0" w:type="auto"/>
            <w:noWrap/>
            <w:hideMark/>
          </w:tcPr>
          <w:p w14:paraId="76B68B8C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7E327C" w:rsidRPr="007E327C" w14:paraId="3D5B3DD6" w14:textId="77777777" w:rsidTr="005F5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88186E" w14:textId="7DE3EB21" w:rsidR="007E327C" w:rsidRPr="007E327C" w:rsidRDefault="000429B6" w:rsidP="005F55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ins w:id="12" w:author="Amaro SIlva" w:date="2018-07-19T18:06:00Z">
              <w:r w:rsidRPr="000429B6">
                <w:rPr>
                  <w:rFonts w:eastAsia="Times New Roman"/>
                  <w:color w:val="000000"/>
                  <w:sz w:val="20"/>
                  <w:szCs w:val="20"/>
                </w:rPr>
                <w:t>TERTU_RS15970</w:t>
              </w:r>
            </w:ins>
            <w:del w:id="13" w:author="Amaro SIlva" w:date="2018-07-19T18:06:00Z">
              <w:r w:rsidR="007E327C" w:rsidRPr="007E327C" w:rsidDel="000429B6">
                <w:rPr>
                  <w:rFonts w:eastAsia="Times New Roman"/>
                  <w:color w:val="000000"/>
                  <w:sz w:val="20"/>
                  <w:szCs w:val="20"/>
                </w:rPr>
                <w:delText>TERTU_3603</w:delText>
              </w:r>
            </w:del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(952)</w:t>
            </w:r>
          </w:p>
        </w:tc>
        <w:tc>
          <w:tcPr>
            <w:tcW w:w="0" w:type="auto"/>
            <w:noWrap/>
            <w:hideMark/>
          </w:tcPr>
          <w:p w14:paraId="7C1E0D1F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426.6.peg.922 (952)</w:t>
            </w:r>
          </w:p>
        </w:tc>
        <w:tc>
          <w:tcPr>
            <w:tcW w:w="0" w:type="auto"/>
            <w:noWrap/>
            <w:hideMark/>
          </w:tcPr>
          <w:p w14:paraId="27EA644F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61702E3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952/952 (100%)</w:t>
            </w:r>
          </w:p>
        </w:tc>
        <w:tc>
          <w:tcPr>
            <w:tcW w:w="0" w:type="auto"/>
            <w:noWrap/>
            <w:hideMark/>
          </w:tcPr>
          <w:p w14:paraId="1BD6B6A7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952/952 (100%)</w:t>
            </w:r>
          </w:p>
        </w:tc>
        <w:tc>
          <w:tcPr>
            <w:tcW w:w="0" w:type="auto"/>
            <w:noWrap/>
            <w:hideMark/>
          </w:tcPr>
          <w:p w14:paraId="1729E5A2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7E327C" w:rsidRPr="007E327C" w14:paraId="0EE97F4E" w14:textId="77777777" w:rsidTr="005C3E99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hideMark/>
          </w:tcPr>
          <w:p w14:paraId="7060073E" w14:textId="77777777" w:rsidR="007E327C" w:rsidRPr="007E327C" w:rsidRDefault="007E327C" w:rsidP="007E327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 xml:space="preserve">T7901 </w:t>
            </w:r>
            <w:proofErr w:type="spellStart"/>
            <w:r w:rsidRPr="007E327C">
              <w:rPr>
                <w:rFonts w:eastAsia="Times New Roman"/>
                <w:color w:val="000000"/>
                <w:sz w:val="20"/>
                <w:szCs w:val="20"/>
              </w:rPr>
              <w:t>Cazymes</w:t>
            </w:r>
            <w:proofErr w:type="spellEnd"/>
            <w:r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E327C">
              <w:rPr>
                <w:rFonts w:eastAsia="Times New Roman"/>
                <w:color w:val="000000"/>
                <w:sz w:val="20"/>
                <w:szCs w:val="20"/>
              </w:rPr>
              <w:br/>
              <w:t>(size in aa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2F02C0D2" w14:textId="77777777" w:rsidR="007E327C" w:rsidRPr="007E327C" w:rsidRDefault="007E327C" w:rsidP="007E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b/>
                <w:color w:val="000000"/>
                <w:sz w:val="20"/>
                <w:szCs w:val="20"/>
              </w:rPr>
              <w:t>gills.bin.4 Identical/Homolog protein</w:t>
            </w:r>
            <w:r w:rsidRPr="007E327C">
              <w:rPr>
                <w:rFonts w:eastAsia="Times New Roman"/>
                <w:b/>
                <w:color w:val="000000"/>
                <w:sz w:val="20"/>
                <w:szCs w:val="20"/>
              </w:rPr>
              <w:br/>
              <w:t>(size in aa)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17AC1654" w14:textId="77777777" w:rsidR="007E327C" w:rsidRPr="007E327C" w:rsidRDefault="007E327C" w:rsidP="007E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b/>
                <w:color w:val="000000"/>
                <w:sz w:val="20"/>
                <w:szCs w:val="20"/>
              </w:rPr>
              <w:t>E value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3FE1466B" w14:textId="77777777" w:rsidR="007E327C" w:rsidRPr="007E327C" w:rsidRDefault="007E327C" w:rsidP="007E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b/>
                <w:color w:val="000000"/>
                <w:sz w:val="20"/>
                <w:szCs w:val="20"/>
              </w:rPr>
              <w:t>identities (%)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40574FA9" w14:textId="77777777" w:rsidR="007E327C" w:rsidRPr="007E327C" w:rsidRDefault="007E327C" w:rsidP="007E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E327C">
              <w:rPr>
                <w:rFonts w:eastAsia="Times New Roman"/>
                <w:b/>
                <w:color w:val="000000"/>
                <w:sz w:val="20"/>
                <w:szCs w:val="20"/>
              </w:rPr>
              <w:t>Positivities</w:t>
            </w:r>
            <w:proofErr w:type="spellEnd"/>
            <w:r w:rsidRPr="007E327C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7097E999" w14:textId="77777777" w:rsidR="007E327C" w:rsidRPr="007E327C" w:rsidRDefault="007E327C" w:rsidP="007E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b/>
                <w:color w:val="000000"/>
                <w:sz w:val="20"/>
                <w:szCs w:val="20"/>
              </w:rPr>
              <w:t>Gaps (%)</w:t>
            </w:r>
          </w:p>
        </w:tc>
      </w:tr>
      <w:tr w:rsidR="007E327C" w:rsidRPr="007E327C" w14:paraId="7F5AAF51" w14:textId="77777777" w:rsidTr="005F5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C59C64" w14:textId="64044625" w:rsidR="007E327C" w:rsidRPr="007E327C" w:rsidRDefault="0091748A" w:rsidP="005F55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ins w:id="14" w:author="Amaro SIlva" w:date="2018-07-19T17:58:00Z">
              <w:r w:rsidRPr="002C61AA">
                <w:rPr>
                  <w:rFonts w:eastAsia="Times New Roman"/>
                  <w:color w:val="000000"/>
                  <w:sz w:val="20"/>
                  <w:szCs w:val="20"/>
                </w:rPr>
                <w:t>TERTU_RS01885</w:t>
              </w:r>
            </w:ins>
            <w:del w:id="15" w:author="Amaro SIlva" w:date="2018-07-19T17:58:00Z">
              <w:r w:rsidR="007E327C" w:rsidRPr="007E327C" w:rsidDel="0091748A">
                <w:rPr>
                  <w:rFonts w:eastAsia="Times New Roman"/>
                  <w:color w:val="000000"/>
                  <w:sz w:val="20"/>
                  <w:szCs w:val="20"/>
                </w:rPr>
                <w:delText>TERTU_0428</w:delText>
              </w:r>
            </w:del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(894)</w:t>
            </w:r>
          </w:p>
        </w:tc>
        <w:tc>
          <w:tcPr>
            <w:tcW w:w="0" w:type="auto"/>
            <w:noWrap/>
            <w:hideMark/>
          </w:tcPr>
          <w:p w14:paraId="6E0D85FC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426.4.peg.2965 (913)</w:t>
            </w:r>
          </w:p>
        </w:tc>
        <w:tc>
          <w:tcPr>
            <w:tcW w:w="0" w:type="auto"/>
            <w:noWrap/>
            <w:hideMark/>
          </w:tcPr>
          <w:p w14:paraId="17DA16B3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4A59823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749/927 (80%</w:t>
            </w:r>
          </w:p>
        </w:tc>
        <w:tc>
          <w:tcPr>
            <w:tcW w:w="0" w:type="auto"/>
            <w:noWrap/>
            <w:hideMark/>
          </w:tcPr>
          <w:p w14:paraId="7FCA38A6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808/927 (87%)</w:t>
            </w:r>
          </w:p>
        </w:tc>
        <w:tc>
          <w:tcPr>
            <w:tcW w:w="0" w:type="auto"/>
            <w:noWrap/>
            <w:hideMark/>
          </w:tcPr>
          <w:p w14:paraId="0BEC3284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47/927 (5%)</w:t>
            </w:r>
          </w:p>
        </w:tc>
      </w:tr>
      <w:tr w:rsidR="007E327C" w:rsidRPr="007E327C" w14:paraId="5F4E6117" w14:textId="77777777" w:rsidTr="005F55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04AD90" w14:textId="722F27FB" w:rsidR="007E327C" w:rsidRPr="007E327C" w:rsidRDefault="0091748A" w:rsidP="005F55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ins w:id="16" w:author="Amaro SIlva" w:date="2018-07-19T17:59:00Z">
              <w:r w:rsidRPr="0091748A">
                <w:rPr>
                  <w:rFonts w:eastAsia="Times New Roman"/>
                  <w:color w:val="000000"/>
                  <w:sz w:val="20"/>
                  <w:szCs w:val="20"/>
                </w:rPr>
                <w:t>TERTU_RS06560</w:t>
              </w:r>
            </w:ins>
            <w:del w:id="17" w:author="Amaro SIlva" w:date="2018-07-19T17:59:00Z">
              <w:r w:rsidR="007E327C" w:rsidRPr="007E327C" w:rsidDel="0091748A">
                <w:rPr>
                  <w:rFonts w:eastAsia="Times New Roman"/>
                  <w:color w:val="000000"/>
                  <w:sz w:val="20"/>
                  <w:szCs w:val="20"/>
                </w:rPr>
                <w:delText>TERTU_1483</w:delText>
              </w:r>
            </w:del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>1276)*</w:t>
            </w:r>
            <w:proofErr w:type="gramEnd"/>
          </w:p>
        </w:tc>
        <w:tc>
          <w:tcPr>
            <w:tcW w:w="0" w:type="auto"/>
            <w:noWrap/>
            <w:hideMark/>
          </w:tcPr>
          <w:p w14:paraId="2F833FF6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426.4.peg.4238 (750)</w:t>
            </w:r>
          </w:p>
        </w:tc>
        <w:tc>
          <w:tcPr>
            <w:tcW w:w="0" w:type="auto"/>
            <w:noWrap/>
            <w:hideMark/>
          </w:tcPr>
          <w:p w14:paraId="59398141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e-170</w:t>
            </w:r>
          </w:p>
        </w:tc>
        <w:tc>
          <w:tcPr>
            <w:tcW w:w="0" w:type="auto"/>
            <w:noWrap/>
            <w:hideMark/>
          </w:tcPr>
          <w:p w14:paraId="0E207FFF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98/522 (57%)</w:t>
            </w:r>
          </w:p>
        </w:tc>
        <w:tc>
          <w:tcPr>
            <w:tcW w:w="0" w:type="auto"/>
            <w:noWrap/>
            <w:hideMark/>
          </w:tcPr>
          <w:p w14:paraId="0FDB03E6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387/522 (74%)</w:t>
            </w:r>
          </w:p>
        </w:tc>
        <w:tc>
          <w:tcPr>
            <w:tcW w:w="0" w:type="auto"/>
            <w:noWrap/>
            <w:hideMark/>
          </w:tcPr>
          <w:p w14:paraId="6031531D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8/522 (1%)</w:t>
            </w:r>
          </w:p>
        </w:tc>
      </w:tr>
      <w:tr w:rsidR="007E327C" w:rsidRPr="007E327C" w14:paraId="1F92C54F" w14:textId="77777777" w:rsidTr="005F5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EF9C3A" w14:textId="5564C761" w:rsidR="007E327C" w:rsidRPr="007E327C" w:rsidRDefault="000429B6" w:rsidP="005F55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ins w:id="18" w:author="Amaro SIlva" w:date="2018-07-19T18:04:00Z">
              <w:r w:rsidRPr="000429B6">
                <w:rPr>
                  <w:rFonts w:eastAsia="Times New Roman"/>
                  <w:color w:val="000000"/>
                  <w:sz w:val="20"/>
                  <w:szCs w:val="20"/>
                </w:rPr>
                <w:t>TERTU_RS07445</w:t>
              </w:r>
            </w:ins>
            <w:del w:id="19" w:author="Amaro SIlva" w:date="2018-07-19T18:04:00Z">
              <w:r w:rsidR="007E327C" w:rsidRPr="007E327C" w:rsidDel="000429B6">
                <w:rPr>
                  <w:rFonts w:eastAsia="Times New Roman"/>
                  <w:color w:val="000000"/>
                  <w:sz w:val="20"/>
                  <w:szCs w:val="20"/>
                </w:rPr>
                <w:delText>TERTU_1678</w:delText>
              </w:r>
            </w:del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(687)</w:t>
            </w:r>
          </w:p>
        </w:tc>
        <w:tc>
          <w:tcPr>
            <w:tcW w:w="0" w:type="auto"/>
            <w:noWrap/>
            <w:hideMark/>
          </w:tcPr>
          <w:p w14:paraId="6F4933FC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426.4.peg.862 (685)</w:t>
            </w:r>
          </w:p>
        </w:tc>
        <w:tc>
          <w:tcPr>
            <w:tcW w:w="0" w:type="auto"/>
            <w:noWrap/>
            <w:hideMark/>
          </w:tcPr>
          <w:p w14:paraId="665C3F5C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BF78D27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528/690 (76%)</w:t>
            </w:r>
          </w:p>
        </w:tc>
        <w:tc>
          <w:tcPr>
            <w:tcW w:w="0" w:type="auto"/>
            <w:noWrap/>
            <w:hideMark/>
          </w:tcPr>
          <w:p w14:paraId="62EEFE1D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588/690 (85%)</w:t>
            </w:r>
          </w:p>
        </w:tc>
        <w:tc>
          <w:tcPr>
            <w:tcW w:w="0" w:type="auto"/>
            <w:noWrap/>
            <w:hideMark/>
          </w:tcPr>
          <w:p w14:paraId="05977C93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8/690 (1%)</w:t>
            </w:r>
          </w:p>
        </w:tc>
      </w:tr>
      <w:tr w:rsidR="007E327C" w:rsidRPr="007E327C" w14:paraId="0D90BD7B" w14:textId="77777777" w:rsidTr="005F55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A81A20" w14:textId="4D894FCD" w:rsidR="007E327C" w:rsidRPr="007E327C" w:rsidRDefault="000429B6" w:rsidP="005F55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ins w:id="20" w:author="Amaro SIlva" w:date="2018-07-19T18:04:00Z">
              <w:r w:rsidRPr="000429B6">
                <w:rPr>
                  <w:rFonts w:eastAsia="Times New Roman"/>
                  <w:color w:val="000000"/>
                  <w:sz w:val="20"/>
                  <w:szCs w:val="20"/>
                </w:rPr>
                <w:t>TERTU_RS07450</w:t>
              </w:r>
            </w:ins>
            <w:del w:id="21" w:author="Amaro SIlva" w:date="2018-07-19T18:04:00Z">
              <w:r w:rsidR="007E327C" w:rsidRPr="007E327C" w:rsidDel="000429B6">
                <w:rPr>
                  <w:rFonts w:eastAsia="Times New Roman"/>
                  <w:color w:val="000000"/>
                  <w:sz w:val="20"/>
                  <w:szCs w:val="20"/>
                </w:rPr>
                <w:delText>TERTU_1680</w:delText>
              </w:r>
            </w:del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(685)</w:t>
            </w:r>
          </w:p>
        </w:tc>
        <w:tc>
          <w:tcPr>
            <w:tcW w:w="0" w:type="auto"/>
            <w:noWrap/>
            <w:hideMark/>
          </w:tcPr>
          <w:p w14:paraId="37FF20D5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426.4.peg.863 (674)</w:t>
            </w:r>
          </w:p>
        </w:tc>
        <w:tc>
          <w:tcPr>
            <w:tcW w:w="0" w:type="auto"/>
            <w:noWrap/>
            <w:hideMark/>
          </w:tcPr>
          <w:p w14:paraId="519B51BC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E9B88A4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560/685 (81%)</w:t>
            </w:r>
          </w:p>
        </w:tc>
        <w:tc>
          <w:tcPr>
            <w:tcW w:w="0" w:type="auto"/>
            <w:noWrap/>
            <w:hideMark/>
          </w:tcPr>
          <w:p w14:paraId="3FD5D245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608/685 (88%)</w:t>
            </w:r>
          </w:p>
        </w:tc>
        <w:tc>
          <w:tcPr>
            <w:tcW w:w="0" w:type="auto"/>
            <w:noWrap/>
            <w:hideMark/>
          </w:tcPr>
          <w:p w14:paraId="08F080FA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11/685 (1%)</w:t>
            </w:r>
          </w:p>
        </w:tc>
      </w:tr>
      <w:tr w:rsidR="007E327C" w:rsidRPr="007E327C" w14:paraId="7D0885F4" w14:textId="77777777" w:rsidTr="005F5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C1D62D" w14:textId="6EB9EF73" w:rsidR="007E327C" w:rsidRPr="007E327C" w:rsidRDefault="0091748A" w:rsidP="005F55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ins w:id="22" w:author="Amaro SIlva" w:date="2018-07-19T17:58:00Z">
              <w:r w:rsidRPr="002C61AA">
                <w:rPr>
                  <w:rFonts w:eastAsia="Times New Roman"/>
                  <w:color w:val="000000"/>
                  <w:sz w:val="20"/>
                  <w:szCs w:val="20"/>
                </w:rPr>
                <w:t>TERTU_RS21420</w:t>
              </w:r>
            </w:ins>
            <w:del w:id="23" w:author="Amaro SIlva" w:date="2018-07-19T17:58:00Z">
              <w:r w:rsidR="007E327C" w:rsidRPr="007E327C" w:rsidDel="0091748A">
                <w:rPr>
                  <w:rFonts w:eastAsia="Times New Roman"/>
                  <w:color w:val="000000"/>
                  <w:sz w:val="20"/>
                  <w:szCs w:val="20"/>
                </w:rPr>
                <w:delText>TERTU_2895</w:delText>
              </w:r>
            </w:del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>1010)*</w:t>
            </w:r>
            <w:proofErr w:type="gramEnd"/>
          </w:p>
        </w:tc>
        <w:tc>
          <w:tcPr>
            <w:tcW w:w="0" w:type="auto"/>
            <w:noWrap/>
            <w:hideMark/>
          </w:tcPr>
          <w:p w14:paraId="1B42428F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426.4.peg.702 (647)</w:t>
            </w:r>
          </w:p>
        </w:tc>
        <w:tc>
          <w:tcPr>
            <w:tcW w:w="0" w:type="auto"/>
            <w:noWrap/>
            <w:hideMark/>
          </w:tcPr>
          <w:p w14:paraId="580022FE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84B4936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421/526 (80%)</w:t>
            </w:r>
          </w:p>
        </w:tc>
        <w:tc>
          <w:tcPr>
            <w:tcW w:w="0" w:type="auto"/>
            <w:noWrap/>
            <w:hideMark/>
          </w:tcPr>
          <w:p w14:paraId="1B44556A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471/526 (89%)</w:t>
            </w:r>
          </w:p>
        </w:tc>
        <w:tc>
          <w:tcPr>
            <w:tcW w:w="0" w:type="auto"/>
            <w:noWrap/>
            <w:hideMark/>
          </w:tcPr>
          <w:p w14:paraId="278D9136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5/526 (0%)</w:t>
            </w:r>
          </w:p>
        </w:tc>
      </w:tr>
      <w:tr w:rsidR="007E327C" w:rsidRPr="007E327C" w14:paraId="236BA90F" w14:textId="77777777" w:rsidTr="005F55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07CA77" w14:textId="2BE7A09F" w:rsidR="007E327C" w:rsidRPr="007E327C" w:rsidRDefault="000429B6" w:rsidP="005F55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ins w:id="24" w:author="Amaro SIlva" w:date="2018-07-19T18:06:00Z">
              <w:r w:rsidRPr="000429B6">
                <w:rPr>
                  <w:rFonts w:eastAsia="Times New Roman"/>
                  <w:color w:val="000000"/>
                  <w:sz w:val="20"/>
                  <w:szCs w:val="20"/>
                </w:rPr>
                <w:t>TERTU_RS15260</w:t>
              </w:r>
            </w:ins>
            <w:del w:id="25" w:author="Amaro SIlva" w:date="2018-07-19T18:06:00Z">
              <w:r w:rsidR="007E327C" w:rsidRPr="007E327C" w:rsidDel="000429B6">
                <w:rPr>
                  <w:rFonts w:eastAsia="Times New Roman"/>
                  <w:color w:val="000000"/>
                  <w:sz w:val="20"/>
                  <w:szCs w:val="20"/>
                </w:rPr>
                <w:delText>TERTU_3447</w:delText>
              </w:r>
            </w:del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(1051)</w:t>
            </w:r>
          </w:p>
        </w:tc>
        <w:tc>
          <w:tcPr>
            <w:tcW w:w="0" w:type="auto"/>
            <w:noWrap/>
            <w:hideMark/>
          </w:tcPr>
          <w:p w14:paraId="04EF1592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426.4.peg.4014 (1069)</w:t>
            </w:r>
          </w:p>
        </w:tc>
        <w:tc>
          <w:tcPr>
            <w:tcW w:w="0" w:type="auto"/>
            <w:noWrap/>
            <w:hideMark/>
          </w:tcPr>
          <w:p w14:paraId="631B2973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4120F73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852/1050 (81%)</w:t>
            </w:r>
          </w:p>
        </w:tc>
        <w:tc>
          <w:tcPr>
            <w:tcW w:w="0" w:type="auto"/>
            <w:noWrap/>
            <w:hideMark/>
          </w:tcPr>
          <w:p w14:paraId="63E76D1E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922/1050 (87%)</w:t>
            </w:r>
          </w:p>
        </w:tc>
        <w:tc>
          <w:tcPr>
            <w:tcW w:w="0" w:type="auto"/>
            <w:noWrap/>
            <w:hideMark/>
          </w:tcPr>
          <w:p w14:paraId="4051F688" w14:textId="77777777" w:rsidR="007E327C" w:rsidRPr="007E327C" w:rsidRDefault="007E327C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0/1050 (1%)</w:t>
            </w:r>
          </w:p>
        </w:tc>
      </w:tr>
      <w:tr w:rsidR="007E327C" w:rsidRPr="007E327C" w14:paraId="0A7C9739" w14:textId="77777777" w:rsidTr="005F5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415C45" w14:textId="5818177C" w:rsidR="007E327C" w:rsidRPr="007E327C" w:rsidRDefault="000429B6" w:rsidP="005F55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ins w:id="26" w:author="Amaro SIlva" w:date="2018-07-19T18:06:00Z">
              <w:r w:rsidRPr="000429B6">
                <w:rPr>
                  <w:rFonts w:eastAsia="Times New Roman"/>
                  <w:color w:val="000000"/>
                  <w:sz w:val="20"/>
                  <w:szCs w:val="20"/>
                </w:rPr>
                <w:t>TERTU_RS15970</w:t>
              </w:r>
            </w:ins>
            <w:del w:id="27" w:author="Amaro SIlva" w:date="2018-07-19T18:06:00Z">
              <w:r w:rsidR="007E327C" w:rsidRPr="007E327C" w:rsidDel="000429B6">
                <w:rPr>
                  <w:rFonts w:eastAsia="Times New Roman"/>
                  <w:color w:val="000000"/>
                  <w:sz w:val="20"/>
                  <w:szCs w:val="20"/>
                </w:rPr>
                <w:delText>TERTU_3603</w:delText>
              </w:r>
            </w:del>
            <w:bookmarkStart w:id="28" w:name="_GoBack"/>
            <w:bookmarkEnd w:id="28"/>
            <w:r w:rsidR="007E327C" w:rsidRPr="007E327C">
              <w:rPr>
                <w:rFonts w:eastAsia="Times New Roman"/>
                <w:color w:val="000000"/>
                <w:sz w:val="20"/>
                <w:szCs w:val="20"/>
              </w:rPr>
              <w:t xml:space="preserve"> (952)*</w:t>
            </w:r>
          </w:p>
        </w:tc>
        <w:tc>
          <w:tcPr>
            <w:tcW w:w="0" w:type="auto"/>
            <w:noWrap/>
            <w:hideMark/>
          </w:tcPr>
          <w:p w14:paraId="0A7DA946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2426.4.peg.2400 (498)</w:t>
            </w:r>
          </w:p>
        </w:tc>
        <w:tc>
          <w:tcPr>
            <w:tcW w:w="0" w:type="auto"/>
            <w:noWrap/>
            <w:hideMark/>
          </w:tcPr>
          <w:p w14:paraId="11D38C9E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BC646FC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431/501 (86%)</w:t>
            </w:r>
          </w:p>
        </w:tc>
        <w:tc>
          <w:tcPr>
            <w:tcW w:w="0" w:type="auto"/>
            <w:noWrap/>
            <w:hideMark/>
          </w:tcPr>
          <w:p w14:paraId="009E3D98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455/501 (90%)</w:t>
            </w:r>
          </w:p>
        </w:tc>
        <w:tc>
          <w:tcPr>
            <w:tcW w:w="0" w:type="auto"/>
            <w:noWrap/>
            <w:hideMark/>
          </w:tcPr>
          <w:p w14:paraId="51AD9010" w14:textId="77777777" w:rsidR="007E327C" w:rsidRPr="007E327C" w:rsidRDefault="007E327C" w:rsidP="005F5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7E327C">
              <w:rPr>
                <w:rFonts w:eastAsia="Times New Roman"/>
                <w:color w:val="000000"/>
                <w:sz w:val="20"/>
                <w:szCs w:val="20"/>
              </w:rPr>
              <w:t>10/501 (1%)</w:t>
            </w:r>
          </w:p>
        </w:tc>
      </w:tr>
    </w:tbl>
    <w:p w14:paraId="68C229BD" w14:textId="77777777" w:rsidR="007E327C" w:rsidRPr="007E327C" w:rsidRDefault="007E327C">
      <w:pPr>
        <w:rPr>
          <w:lang w:val="en-US"/>
        </w:rPr>
      </w:pPr>
      <w:r w:rsidRPr="00462837">
        <w:rPr>
          <w:lang w:val="en-US"/>
        </w:rPr>
        <w:t>*T7901 CAZymes for which no highly conserved homolog could be detected on one or both genome bins. Stringency cutoff for highly conserved homologs are E value = 0.0, identity &gt; 75% over the entire query protein.</w:t>
      </w:r>
    </w:p>
    <w:sectPr w:rsidR="007E327C" w:rsidRPr="007E327C" w:rsidSect="00194A7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maro SIlva">
    <w15:presenceInfo w15:providerId="None" w15:userId="Amaro SIlv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27C"/>
    <w:rsid w:val="00013B21"/>
    <w:rsid w:val="000429B6"/>
    <w:rsid w:val="00065720"/>
    <w:rsid w:val="00073820"/>
    <w:rsid w:val="0007773E"/>
    <w:rsid w:val="000B4814"/>
    <w:rsid w:val="00194A70"/>
    <w:rsid w:val="00196943"/>
    <w:rsid w:val="0029047D"/>
    <w:rsid w:val="002C61AA"/>
    <w:rsid w:val="00350E69"/>
    <w:rsid w:val="003E44CB"/>
    <w:rsid w:val="005C3E99"/>
    <w:rsid w:val="005F4BE9"/>
    <w:rsid w:val="00600E43"/>
    <w:rsid w:val="007E327C"/>
    <w:rsid w:val="008F1CDC"/>
    <w:rsid w:val="0091748A"/>
    <w:rsid w:val="00AB6AF7"/>
    <w:rsid w:val="00D6107D"/>
    <w:rsid w:val="00E31AEA"/>
    <w:rsid w:val="00FF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93A1B"/>
  <w14:defaultImageDpi w14:val="32767"/>
  <w15:chartTrackingRefBased/>
  <w15:docId w15:val="{4E78817B-73FE-1C4B-84DA-6E579EE2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327C"/>
    <w:rPr>
      <w:rFonts w:ascii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7E327C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2C61AA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C61AA"/>
    <w:rPr>
      <w:rFonts w:ascii="Times New Roman" w:hAnsi="Times New Roman" w:cs="Times New Roman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7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o SIlva</dc:creator>
  <cp:keywords/>
  <dc:description/>
  <cp:lastModifiedBy>Amaro SIlva</cp:lastModifiedBy>
  <cp:revision>3</cp:revision>
  <dcterms:created xsi:type="dcterms:W3CDTF">2018-07-19T20:59:00Z</dcterms:created>
  <dcterms:modified xsi:type="dcterms:W3CDTF">2018-07-19T21:07:00Z</dcterms:modified>
</cp:coreProperties>
</file>